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389953" w14:textId="5D0EE63A" w:rsidR="00C518C6" w:rsidRPr="00A84EF2" w:rsidRDefault="007A7D84" w:rsidP="00C518C6">
      <w:pPr>
        <w:rPr>
          <w:rFonts w:ascii="Times New Roman" w:hAnsi="Times New Roman" w:cs="Times New Roman"/>
          <w:sz w:val="24"/>
          <w:szCs w:val="24"/>
        </w:rPr>
      </w:pPr>
      <w:r w:rsidRPr="007A7D84">
        <w:rPr>
          <w:rFonts w:ascii="Times New Roman" w:eastAsia="UD デジタル 教科書体 N-R" w:hAnsi="Times New Roman" w:cs="Times New Roman"/>
          <w:sz w:val="24"/>
          <w:szCs w:val="24"/>
          <w:lang w:bidi="en-GB"/>
        </w:rPr>
        <w:t xml:space="preserve">Online Resource </w:t>
      </w:r>
      <w:r>
        <w:rPr>
          <w:rFonts w:ascii="Times New Roman" w:eastAsia="UD デジタル 教科書体 N-R" w:hAnsi="Times New Roman" w:cs="Times New Roman" w:hint="eastAsia"/>
          <w:sz w:val="24"/>
          <w:szCs w:val="24"/>
          <w:lang w:bidi="en-GB"/>
        </w:rPr>
        <w:t>3</w:t>
      </w:r>
      <w:r w:rsidRPr="007A7D84">
        <w:rPr>
          <w:rFonts w:ascii="Times New Roman" w:hAnsi="Times New Roman" w:cs="Times New Roman" w:hint="eastAsia"/>
          <w:sz w:val="24"/>
          <w:szCs w:val="24"/>
          <w:lang w:bidi="en-GB"/>
        </w:rPr>
        <w:t>.</w:t>
      </w:r>
      <w:r w:rsidR="00B62636" w:rsidRPr="00A84EF2">
        <w:rPr>
          <w:rFonts w:ascii="Times New Roman" w:hAnsi="Times New Roman" w:cs="Times New Roman"/>
          <w:sz w:val="24"/>
          <w:szCs w:val="24"/>
          <w:lang w:bidi="en-GB"/>
        </w:rPr>
        <w:t xml:space="preserve"> ni-GDMT </w:t>
      </w:r>
      <w:r w:rsidR="00E57D95" w:rsidRPr="00E57D95">
        <w:rPr>
          <w:rFonts w:ascii="Times New Roman" w:hAnsi="Times New Roman" w:cs="Times New Roman"/>
          <w:sz w:val="24"/>
          <w:szCs w:val="24"/>
          <w:lang w:bidi="en-GB"/>
        </w:rPr>
        <w:t>Drug Classification Percentage used</w:t>
      </w:r>
      <w:r w:rsidR="00B62636" w:rsidRPr="00A84EF2">
        <w:rPr>
          <w:rFonts w:ascii="Times New Roman" w:hAnsi="Times New Roman" w:cs="Times New Roman"/>
          <w:sz w:val="24"/>
          <w:szCs w:val="24"/>
          <w:lang w:bidi="en-GB"/>
        </w:rPr>
        <w:t xml:space="preserve"> </w:t>
      </w:r>
    </w:p>
    <w:p w14:paraId="08DACFAC" w14:textId="77777777" w:rsidR="00675E47" w:rsidRPr="00A84EF2" w:rsidRDefault="00675E47" w:rsidP="00F56D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4-6"/>
        <w:tblW w:w="9751" w:type="dxa"/>
        <w:tblLayout w:type="fixed"/>
        <w:tblLook w:val="04A0" w:firstRow="1" w:lastRow="0" w:firstColumn="1" w:lastColumn="0" w:noHBand="0" w:noVBand="1"/>
      </w:tblPr>
      <w:tblGrid>
        <w:gridCol w:w="4536"/>
        <w:gridCol w:w="5215"/>
      </w:tblGrid>
      <w:tr w:rsidR="00E57D95" w:rsidRPr="00A84EF2" w14:paraId="657332DB" w14:textId="77777777" w:rsidTr="001E43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FDE7FFC" w14:textId="0877A800" w:rsidR="00E57D95" w:rsidRPr="00A84EF2" w:rsidRDefault="00455C67" w:rsidP="0054764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lang w:bidi="en-GB"/>
              </w:rPr>
              <w:t>N</w:t>
            </w:r>
            <w:r w:rsidR="0098671A" w:rsidRPr="0098671A"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lang w:bidi="en-GB"/>
              </w:rPr>
              <w:t>i-GDMT Drug Classification</w:t>
            </w:r>
          </w:p>
        </w:tc>
        <w:tc>
          <w:tcPr>
            <w:tcW w:w="521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35E0A57D" w14:textId="4C493038" w:rsidR="00E57D95" w:rsidRPr="00A84EF2" w:rsidRDefault="004A21EE" w:rsidP="004A21E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auto"/>
                <w:kern w:val="0"/>
                <w:sz w:val="24"/>
                <w:szCs w:val="24"/>
              </w:rPr>
            </w:pPr>
            <w:proofErr w:type="gramStart"/>
            <w:r w:rsidRPr="004A21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bidi="en-GB"/>
              </w:rPr>
              <w:t>Prescription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bidi="en-GB"/>
              </w:rPr>
              <w:t xml:space="preserve"> </w:t>
            </w:r>
            <w:r w:rsidR="00455C6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bidi="en-GB"/>
              </w:rPr>
              <w:t>,n</w:t>
            </w:r>
            <w:proofErr w:type="gramEnd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bidi="en-GB"/>
              </w:rPr>
              <w:t>(%)</w:t>
            </w:r>
          </w:p>
        </w:tc>
      </w:tr>
      <w:tr w:rsidR="001E431F" w:rsidRPr="00A84EF2" w14:paraId="486BCA77" w14:textId="77777777" w:rsidTr="001E4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DCBE" w14:textId="280694F3" w:rsidR="001E431F" w:rsidRPr="00A84EF2" w:rsidRDefault="00455C67" w:rsidP="001E431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游ゴシック" w:eastAsia="游ゴシック" w:hAnsi="游ゴシック"/>
                <w:color w:val="000000"/>
                <w:sz w:val="22"/>
              </w:rPr>
              <w:t>G</w:t>
            </w:r>
            <w:r w:rsidR="001E431F">
              <w:rPr>
                <w:rFonts w:ascii="游ゴシック" w:eastAsia="游ゴシック" w:hAnsi="游ゴシック" w:hint="eastAsia"/>
                <w:color w:val="000000"/>
                <w:sz w:val="22"/>
              </w:rPr>
              <w:t>astrointestinal agents</w:t>
            </w:r>
          </w:p>
        </w:tc>
        <w:tc>
          <w:tcPr>
            <w:tcW w:w="52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2F0D" w14:textId="64AAF9E1" w:rsidR="001E431F" w:rsidRPr="00A84EF2" w:rsidRDefault="001E431F" w:rsidP="001E431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 xml:space="preserve">1613 (51.3) </w:t>
            </w:r>
          </w:p>
        </w:tc>
      </w:tr>
      <w:tr w:rsidR="001E431F" w:rsidRPr="00A84EF2" w14:paraId="53365B3C" w14:textId="77777777" w:rsidTr="001E431F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0321" w14:textId="7CB1A447" w:rsidR="001E431F" w:rsidRPr="00A84EF2" w:rsidRDefault="00455C67" w:rsidP="001E431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游ゴシック" w:eastAsia="游ゴシック" w:hAnsi="游ゴシック"/>
                <w:color w:val="000000"/>
                <w:sz w:val="22"/>
              </w:rPr>
              <w:t>C</w:t>
            </w:r>
            <w:r w:rsidR="001E431F">
              <w:rPr>
                <w:rFonts w:ascii="游ゴシック" w:eastAsia="游ゴシック" w:hAnsi="游ゴシック" w:hint="eastAsia"/>
                <w:color w:val="000000"/>
                <w:sz w:val="22"/>
              </w:rPr>
              <w:t>oronary vasodilator agents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0944" w14:textId="717AB85B" w:rsidR="001E431F" w:rsidRPr="00A84EF2" w:rsidRDefault="001E431F" w:rsidP="001E431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 xml:space="preserve">1177 (37.4) </w:t>
            </w:r>
          </w:p>
        </w:tc>
      </w:tr>
      <w:tr w:rsidR="001E431F" w:rsidRPr="00A84EF2" w14:paraId="25517E30" w14:textId="77777777" w:rsidTr="001E4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01C2" w14:textId="603DEFB9" w:rsidR="001E431F" w:rsidRPr="00A84EF2" w:rsidRDefault="00455C67" w:rsidP="001E431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游ゴシック" w:eastAsia="游ゴシック" w:hAnsi="游ゴシック"/>
                <w:color w:val="000000"/>
                <w:sz w:val="22"/>
              </w:rPr>
              <w:t>A</w:t>
            </w:r>
            <w:r w:rsidR="001E431F">
              <w:rPr>
                <w:rFonts w:ascii="游ゴシック" w:eastAsia="游ゴシック" w:hAnsi="游ゴシック" w:hint="eastAsia"/>
                <w:color w:val="000000"/>
                <w:sz w:val="22"/>
              </w:rPr>
              <w:t>nti-hyperuricemia agents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5E13" w14:textId="60290D8A" w:rsidR="001E431F" w:rsidRPr="00A84EF2" w:rsidRDefault="001E431F" w:rsidP="001E431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 xml:space="preserve"> 826 (26.3) </w:t>
            </w:r>
          </w:p>
        </w:tc>
      </w:tr>
      <w:tr w:rsidR="001E431F" w:rsidRPr="00A84EF2" w14:paraId="35E7EBF1" w14:textId="77777777" w:rsidTr="001E431F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BA59" w14:textId="1E88944B" w:rsidR="001E431F" w:rsidRPr="00A84EF2" w:rsidRDefault="00455C67" w:rsidP="001E431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游ゴシック" w:eastAsia="游ゴシック" w:hAnsi="游ゴシック"/>
                <w:color w:val="000000"/>
                <w:sz w:val="22"/>
              </w:rPr>
              <w:t>A</w:t>
            </w:r>
            <w:r w:rsidR="001E431F">
              <w:rPr>
                <w:rFonts w:ascii="游ゴシック" w:eastAsia="游ゴシック" w:hAnsi="游ゴシック" w:hint="eastAsia"/>
                <w:color w:val="000000"/>
                <w:sz w:val="22"/>
              </w:rPr>
              <w:t>nti-insomnia agents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CA09" w14:textId="761855C4" w:rsidR="001E431F" w:rsidRPr="00A84EF2" w:rsidRDefault="001E431F" w:rsidP="001E431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 xml:space="preserve"> 807 (25.7) </w:t>
            </w:r>
          </w:p>
        </w:tc>
      </w:tr>
      <w:tr w:rsidR="001E431F" w:rsidRPr="00A84EF2" w14:paraId="00E7683C" w14:textId="77777777" w:rsidTr="001E4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34F7" w14:textId="1E9F45E1" w:rsidR="001E431F" w:rsidRPr="00A84EF2" w:rsidRDefault="001E431F" w:rsidP="001E431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bidi="en-GB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Oral hypoglycemic agents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C5FE" w14:textId="5F487E03" w:rsidR="001E431F" w:rsidRPr="00A84EF2" w:rsidRDefault="001E431F" w:rsidP="001E431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bidi="en-GB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 xml:space="preserve"> 675 (21.5) </w:t>
            </w:r>
          </w:p>
        </w:tc>
      </w:tr>
      <w:tr w:rsidR="001E431F" w:rsidRPr="00A84EF2" w14:paraId="6033A7B3" w14:textId="77777777" w:rsidTr="001E431F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96389" w14:textId="3EF1A13A" w:rsidR="001E431F" w:rsidRPr="00A84EF2" w:rsidRDefault="00455C67" w:rsidP="001E431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bidi="en-GB"/>
              </w:rPr>
            </w:pPr>
            <w:r>
              <w:rPr>
                <w:rFonts w:ascii="游ゴシック" w:eastAsia="游ゴシック" w:hAnsi="游ゴシック"/>
                <w:color w:val="000000"/>
                <w:sz w:val="22"/>
              </w:rPr>
              <w:t>A</w:t>
            </w:r>
            <w:r w:rsidR="001E431F">
              <w:rPr>
                <w:rFonts w:ascii="游ゴシック" w:eastAsia="游ゴシック" w:hAnsi="游ゴシック" w:hint="eastAsia"/>
                <w:color w:val="000000"/>
                <w:sz w:val="22"/>
              </w:rPr>
              <w:t>ntiarrhythmic drugs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479A" w14:textId="40159C6F" w:rsidR="001E431F" w:rsidRPr="00A84EF2" w:rsidRDefault="001E431F" w:rsidP="001E431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bidi="en-GB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 xml:space="preserve"> 410 (13.0) </w:t>
            </w:r>
          </w:p>
        </w:tc>
      </w:tr>
      <w:tr w:rsidR="001E431F" w:rsidRPr="00A84EF2" w14:paraId="0F7C0C6C" w14:textId="77777777" w:rsidTr="001E4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714B" w14:textId="181F259E" w:rsidR="001E431F" w:rsidRPr="00A84EF2" w:rsidRDefault="001E431F" w:rsidP="001E431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bidi="en-GB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Antipsychotic drugs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739AA" w14:textId="1EA3712B" w:rsidR="001E431F" w:rsidRPr="00A84EF2" w:rsidRDefault="001E431F" w:rsidP="001E431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bidi="en-GB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 xml:space="preserve"> 295 (9.4) </w:t>
            </w:r>
          </w:p>
        </w:tc>
      </w:tr>
      <w:tr w:rsidR="001E431F" w:rsidRPr="00A84EF2" w14:paraId="66E07AD2" w14:textId="77777777" w:rsidTr="001E431F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E8ED" w14:textId="4DF0B273" w:rsidR="001E431F" w:rsidRPr="00A84EF2" w:rsidRDefault="00455C67" w:rsidP="001E431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bidi="en-GB"/>
              </w:rPr>
            </w:pPr>
            <w:r>
              <w:rPr>
                <w:rFonts w:ascii="游ゴシック" w:eastAsia="游ゴシック" w:hAnsi="游ゴシック"/>
                <w:color w:val="000000"/>
                <w:sz w:val="22"/>
              </w:rPr>
              <w:t>U</w:t>
            </w:r>
            <w:r w:rsidR="001E431F">
              <w:rPr>
                <w:rFonts w:ascii="游ゴシック" w:eastAsia="游ゴシック" w:hAnsi="游ゴシック" w:hint="eastAsia"/>
                <w:color w:val="000000"/>
                <w:sz w:val="22"/>
              </w:rPr>
              <w:t xml:space="preserve">rological drugs and Anorectal </w:t>
            </w:r>
            <w:r>
              <w:rPr>
                <w:rFonts w:ascii="游ゴシック" w:eastAsia="游ゴシック" w:hAnsi="游ゴシック"/>
                <w:color w:val="000000"/>
                <w:sz w:val="22"/>
              </w:rPr>
              <w:t>d</w:t>
            </w:r>
            <w:r w:rsidR="001E431F">
              <w:rPr>
                <w:rFonts w:ascii="游ゴシック" w:eastAsia="游ゴシック" w:hAnsi="游ゴシック" w:hint="eastAsia"/>
                <w:color w:val="000000"/>
                <w:sz w:val="22"/>
              </w:rPr>
              <w:t>rugs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CA81" w14:textId="7F3946C6" w:rsidR="001E431F" w:rsidRPr="00A84EF2" w:rsidRDefault="001E431F" w:rsidP="001E431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bidi="en-GB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 xml:space="preserve"> 260 (8.3) </w:t>
            </w:r>
          </w:p>
        </w:tc>
      </w:tr>
      <w:tr w:rsidR="001E431F" w:rsidRPr="00A84EF2" w14:paraId="7F39CAF6" w14:textId="77777777" w:rsidTr="001E4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33E9" w14:textId="03D34464" w:rsidR="001E431F" w:rsidRPr="00A84EF2" w:rsidRDefault="001E431F" w:rsidP="001E431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bidi="en-GB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Expectorant agents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D35E8" w14:textId="535D170F" w:rsidR="001E431F" w:rsidRPr="00A84EF2" w:rsidRDefault="001E431F" w:rsidP="001E431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bidi="en-GB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 xml:space="preserve"> 216 (6.9) </w:t>
            </w:r>
          </w:p>
        </w:tc>
      </w:tr>
      <w:tr w:rsidR="001E431F" w:rsidRPr="00A84EF2" w14:paraId="1BB44B27" w14:textId="77777777" w:rsidTr="001E431F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6888" w14:textId="2178CC59" w:rsidR="001E431F" w:rsidRPr="00A84EF2" w:rsidRDefault="00455C67" w:rsidP="001E431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bidi="en-GB"/>
              </w:rPr>
            </w:pPr>
            <w:r>
              <w:rPr>
                <w:rFonts w:ascii="游ゴシック" w:eastAsia="游ゴシック" w:hAnsi="游ゴシック"/>
                <w:color w:val="000000"/>
                <w:sz w:val="22"/>
              </w:rPr>
              <w:t>A</w:t>
            </w:r>
            <w:r w:rsidR="001E431F">
              <w:rPr>
                <w:rFonts w:ascii="游ゴシック" w:eastAsia="游ゴシック" w:hAnsi="游ゴシック" w:hint="eastAsia"/>
                <w:color w:val="000000"/>
                <w:sz w:val="22"/>
              </w:rPr>
              <w:t>ntihypertensive drugs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0BA4" w14:textId="354A817A" w:rsidR="001E431F" w:rsidRPr="00A84EF2" w:rsidRDefault="001E431F" w:rsidP="001E431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bidi="en-GB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 xml:space="preserve"> 187 (5.9) </w:t>
            </w:r>
          </w:p>
        </w:tc>
      </w:tr>
    </w:tbl>
    <w:p w14:paraId="4D5D9D26" w14:textId="2ECBB2D4" w:rsidR="00675E47" w:rsidRPr="00A84EF2" w:rsidRDefault="00B62636" w:rsidP="00A84EF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84EF2">
        <w:rPr>
          <w:rFonts w:ascii="Times New Roman" w:eastAsia="Times New Roman" w:hAnsi="Times New Roman" w:cs="Times New Roman"/>
          <w:sz w:val="24"/>
          <w:szCs w:val="24"/>
          <w:lang w:bidi="en-GB"/>
        </w:rPr>
        <w:t xml:space="preserve">ni-GDMT, </w:t>
      </w:r>
      <w:r w:rsidR="0051760F" w:rsidRPr="00A84EF2">
        <w:rPr>
          <w:rFonts w:ascii="Times New Roman" w:eastAsia="Times New Roman" w:hAnsi="Times New Roman" w:cs="Times New Roman"/>
          <w:sz w:val="24"/>
          <w:szCs w:val="24"/>
          <w:lang w:bidi="en-GB"/>
        </w:rPr>
        <w:t xml:space="preserve">not included in the </w:t>
      </w:r>
      <w:r w:rsidRPr="00A84EF2">
        <w:rPr>
          <w:rFonts w:ascii="Times New Roman" w:eastAsia="Times New Roman" w:hAnsi="Times New Roman" w:cs="Times New Roman"/>
          <w:sz w:val="24"/>
          <w:szCs w:val="24"/>
          <w:lang w:bidi="en-GB"/>
        </w:rPr>
        <w:t xml:space="preserve">Guideline-directed medical therapy </w:t>
      </w:r>
    </w:p>
    <w:p w14:paraId="2A0B8166" w14:textId="166FE11A" w:rsidR="00943E6F" w:rsidRPr="00675E47" w:rsidRDefault="00943E6F" w:rsidP="00F56DF8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5D1B5B04" w14:textId="77777777" w:rsidR="00943E6F" w:rsidRPr="00943E6F" w:rsidRDefault="00943E6F" w:rsidP="00F56DF8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sectPr w:rsidR="00943E6F" w:rsidRPr="00943E6F" w:rsidSect="000E4409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E3E8E5" w14:textId="77777777" w:rsidR="000E4409" w:rsidRDefault="000E4409" w:rsidP="00A84EF2">
      <w:r>
        <w:separator/>
      </w:r>
    </w:p>
  </w:endnote>
  <w:endnote w:type="continuationSeparator" w:id="0">
    <w:p w14:paraId="14F797AE" w14:textId="77777777" w:rsidR="000E4409" w:rsidRDefault="000E4409" w:rsidP="00A84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D デジタル 教科書体 N-R">
    <w:panose1 w:val="02020400000000000000"/>
    <w:charset w:val="80"/>
    <w:family w:val="roman"/>
    <w:pitch w:val="fixed"/>
    <w:sig w:usb0="800002A3" w:usb1="2AC7ECFA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9F31F2" w14:textId="77777777" w:rsidR="000E4409" w:rsidRDefault="000E4409" w:rsidP="00A84EF2">
      <w:r>
        <w:separator/>
      </w:r>
    </w:p>
  </w:footnote>
  <w:footnote w:type="continuationSeparator" w:id="0">
    <w:p w14:paraId="731A6185" w14:textId="77777777" w:rsidR="000E4409" w:rsidRDefault="000E4409" w:rsidP="00A84E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3A5"/>
    <w:rsid w:val="0001250E"/>
    <w:rsid w:val="0001742E"/>
    <w:rsid w:val="00020865"/>
    <w:rsid w:val="000367B7"/>
    <w:rsid w:val="0004193F"/>
    <w:rsid w:val="00041FCF"/>
    <w:rsid w:val="00053A9B"/>
    <w:rsid w:val="00073428"/>
    <w:rsid w:val="00076ED5"/>
    <w:rsid w:val="0009545F"/>
    <w:rsid w:val="000A2D88"/>
    <w:rsid w:val="000A559D"/>
    <w:rsid w:val="000A55D1"/>
    <w:rsid w:val="000C2BD6"/>
    <w:rsid w:val="000D4602"/>
    <w:rsid w:val="000E4409"/>
    <w:rsid w:val="000E4566"/>
    <w:rsid w:val="000E60F6"/>
    <w:rsid w:val="00100ED0"/>
    <w:rsid w:val="00101957"/>
    <w:rsid w:val="00101F90"/>
    <w:rsid w:val="0010493A"/>
    <w:rsid w:val="001227CC"/>
    <w:rsid w:val="00124298"/>
    <w:rsid w:val="001402FF"/>
    <w:rsid w:val="00141580"/>
    <w:rsid w:val="00151B9A"/>
    <w:rsid w:val="00161A5F"/>
    <w:rsid w:val="001628B8"/>
    <w:rsid w:val="00162FA3"/>
    <w:rsid w:val="001663AD"/>
    <w:rsid w:val="001701E2"/>
    <w:rsid w:val="00176930"/>
    <w:rsid w:val="001848EC"/>
    <w:rsid w:val="0018686A"/>
    <w:rsid w:val="00190047"/>
    <w:rsid w:val="0019485D"/>
    <w:rsid w:val="0019572D"/>
    <w:rsid w:val="001A05F8"/>
    <w:rsid w:val="001A1A04"/>
    <w:rsid w:val="001A4C89"/>
    <w:rsid w:val="001B0557"/>
    <w:rsid w:val="001B3424"/>
    <w:rsid w:val="001C7C01"/>
    <w:rsid w:val="001D5ADD"/>
    <w:rsid w:val="001E0ADC"/>
    <w:rsid w:val="001E431F"/>
    <w:rsid w:val="0021271A"/>
    <w:rsid w:val="0021723B"/>
    <w:rsid w:val="0021788B"/>
    <w:rsid w:val="002220EA"/>
    <w:rsid w:val="00231225"/>
    <w:rsid w:val="00234279"/>
    <w:rsid w:val="00235F7C"/>
    <w:rsid w:val="00237AE5"/>
    <w:rsid w:val="00241813"/>
    <w:rsid w:val="00251A16"/>
    <w:rsid w:val="0026069C"/>
    <w:rsid w:val="0026409E"/>
    <w:rsid w:val="00266B2E"/>
    <w:rsid w:val="002837A0"/>
    <w:rsid w:val="00285D43"/>
    <w:rsid w:val="002B1CE3"/>
    <w:rsid w:val="002B3921"/>
    <w:rsid w:val="002D706D"/>
    <w:rsid w:val="002E003D"/>
    <w:rsid w:val="002E5502"/>
    <w:rsid w:val="002E5D1E"/>
    <w:rsid w:val="002F4F29"/>
    <w:rsid w:val="002F6CB1"/>
    <w:rsid w:val="002F776F"/>
    <w:rsid w:val="003011E0"/>
    <w:rsid w:val="00320745"/>
    <w:rsid w:val="00324CE5"/>
    <w:rsid w:val="00330173"/>
    <w:rsid w:val="00332666"/>
    <w:rsid w:val="0033341B"/>
    <w:rsid w:val="0034720E"/>
    <w:rsid w:val="003557EA"/>
    <w:rsid w:val="0035672E"/>
    <w:rsid w:val="00371F50"/>
    <w:rsid w:val="00377AEB"/>
    <w:rsid w:val="003917A7"/>
    <w:rsid w:val="003A28B8"/>
    <w:rsid w:val="003B19D7"/>
    <w:rsid w:val="003C2A0E"/>
    <w:rsid w:val="003C348B"/>
    <w:rsid w:val="003C3BF5"/>
    <w:rsid w:val="003C45DB"/>
    <w:rsid w:val="003D0C9C"/>
    <w:rsid w:val="003E0D3F"/>
    <w:rsid w:val="003E5D6F"/>
    <w:rsid w:val="003E63AE"/>
    <w:rsid w:val="003E7E0F"/>
    <w:rsid w:val="004029C8"/>
    <w:rsid w:val="00405624"/>
    <w:rsid w:val="004125C9"/>
    <w:rsid w:val="00431249"/>
    <w:rsid w:val="00433445"/>
    <w:rsid w:val="004349AC"/>
    <w:rsid w:val="00447580"/>
    <w:rsid w:val="00453391"/>
    <w:rsid w:val="00455C67"/>
    <w:rsid w:val="004605E4"/>
    <w:rsid w:val="00462DFA"/>
    <w:rsid w:val="00467AF5"/>
    <w:rsid w:val="00472BE0"/>
    <w:rsid w:val="00472F12"/>
    <w:rsid w:val="004819B2"/>
    <w:rsid w:val="00485F49"/>
    <w:rsid w:val="00490294"/>
    <w:rsid w:val="004A03C3"/>
    <w:rsid w:val="004A21EE"/>
    <w:rsid w:val="004A562F"/>
    <w:rsid w:val="004A73FF"/>
    <w:rsid w:val="004B77D8"/>
    <w:rsid w:val="004D2825"/>
    <w:rsid w:val="004D34FC"/>
    <w:rsid w:val="004D3CD9"/>
    <w:rsid w:val="004D3FC1"/>
    <w:rsid w:val="004F36F1"/>
    <w:rsid w:val="005067F4"/>
    <w:rsid w:val="00516726"/>
    <w:rsid w:val="0051760F"/>
    <w:rsid w:val="00521EF4"/>
    <w:rsid w:val="00522D4B"/>
    <w:rsid w:val="00527E0B"/>
    <w:rsid w:val="00542D20"/>
    <w:rsid w:val="00543BA1"/>
    <w:rsid w:val="00547643"/>
    <w:rsid w:val="005530F2"/>
    <w:rsid w:val="00553AC8"/>
    <w:rsid w:val="00554E83"/>
    <w:rsid w:val="00560DC5"/>
    <w:rsid w:val="00580583"/>
    <w:rsid w:val="00594D88"/>
    <w:rsid w:val="00596FA8"/>
    <w:rsid w:val="005B3DD3"/>
    <w:rsid w:val="005B3E67"/>
    <w:rsid w:val="005C5CB4"/>
    <w:rsid w:val="005D13DD"/>
    <w:rsid w:val="005D5913"/>
    <w:rsid w:val="005E3E3E"/>
    <w:rsid w:val="005F35BB"/>
    <w:rsid w:val="005F4925"/>
    <w:rsid w:val="005F663C"/>
    <w:rsid w:val="00601C00"/>
    <w:rsid w:val="00604FAE"/>
    <w:rsid w:val="0061639C"/>
    <w:rsid w:val="00621698"/>
    <w:rsid w:val="00623EB8"/>
    <w:rsid w:val="00630D00"/>
    <w:rsid w:val="006333F1"/>
    <w:rsid w:val="006527D0"/>
    <w:rsid w:val="00652B2E"/>
    <w:rsid w:val="00652FBF"/>
    <w:rsid w:val="006543C7"/>
    <w:rsid w:val="00672B2A"/>
    <w:rsid w:val="00675E47"/>
    <w:rsid w:val="00682282"/>
    <w:rsid w:val="006A0C7B"/>
    <w:rsid w:val="006A1915"/>
    <w:rsid w:val="006A5621"/>
    <w:rsid w:val="006B3948"/>
    <w:rsid w:val="006B5FAF"/>
    <w:rsid w:val="006B61B0"/>
    <w:rsid w:val="006C0FD2"/>
    <w:rsid w:val="006C1EEB"/>
    <w:rsid w:val="006C6EFB"/>
    <w:rsid w:val="006D5B11"/>
    <w:rsid w:val="006D6CDB"/>
    <w:rsid w:val="006E0919"/>
    <w:rsid w:val="006E2CEE"/>
    <w:rsid w:val="006E38F0"/>
    <w:rsid w:val="006F005F"/>
    <w:rsid w:val="006F5238"/>
    <w:rsid w:val="006F6201"/>
    <w:rsid w:val="00704BBB"/>
    <w:rsid w:val="00714B3B"/>
    <w:rsid w:val="00715107"/>
    <w:rsid w:val="00715435"/>
    <w:rsid w:val="00716048"/>
    <w:rsid w:val="007175F5"/>
    <w:rsid w:val="00730345"/>
    <w:rsid w:val="00734F60"/>
    <w:rsid w:val="00735FA3"/>
    <w:rsid w:val="00737609"/>
    <w:rsid w:val="00746D09"/>
    <w:rsid w:val="007479C2"/>
    <w:rsid w:val="007611FE"/>
    <w:rsid w:val="0076771E"/>
    <w:rsid w:val="00770B52"/>
    <w:rsid w:val="00783372"/>
    <w:rsid w:val="00784DC2"/>
    <w:rsid w:val="0078734A"/>
    <w:rsid w:val="00796629"/>
    <w:rsid w:val="007A190D"/>
    <w:rsid w:val="007A4BE3"/>
    <w:rsid w:val="007A65CB"/>
    <w:rsid w:val="007A7D84"/>
    <w:rsid w:val="007B0C37"/>
    <w:rsid w:val="007B2401"/>
    <w:rsid w:val="007D0ED6"/>
    <w:rsid w:val="007F6732"/>
    <w:rsid w:val="008068BB"/>
    <w:rsid w:val="00810422"/>
    <w:rsid w:val="00813FF4"/>
    <w:rsid w:val="00814192"/>
    <w:rsid w:val="008161FD"/>
    <w:rsid w:val="00820D34"/>
    <w:rsid w:val="0082708D"/>
    <w:rsid w:val="00842A9D"/>
    <w:rsid w:val="00850750"/>
    <w:rsid w:val="008572EF"/>
    <w:rsid w:val="0085795E"/>
    <w:rsid w:val="00861129"/>
    <w:rsid w:val="008667D6"/>
    <w:rsid w:val="0087525E"/>
    <w:rsid w:val="00877C19"/>
    <w:rsid w:val="0088186A"/>
    <w:rsid w:val="008863A5"/>
    <w:rsid w:val="00886BAB"/>
    <w:rsid w:val="00890158"/>
    <w:rsid w:val="008A5775"/>
    <w:rsid w:val="008C103C"/>
    <w:rsid w:val="008C7628"/>
    <w:rsid w:val="008D4EAA"/>
    <w:rsid w:val="008D5D46"/>
    <w:rsid w:val="008D6D8D"/>
    <w:rsid w:val="008E3A79"/>
    <w:rsid w:val="008E72B6"/>
    <w:rsid w:val="008F53BD"/>
    <w:rsid w:val="0091403A"/>
    <w:rsid w:val="00942DA7"/>
    <w:rsid w:val="00943E6F"/>
    <w:rsid w:val="00952C76"/>
    <w:rsid w:val="0095743A"/>
    <w:rsid w:val="009652AF"/>
    <w:rsid w:val="00967CC8"/>
    <w:rsid w:val="00971883"/>
    <w:rsid w:val="00981B73"/>
    <w:rsid w:val="00982764"/>
    <w:rsid w:val="0098375A"/>
    <w:rsid w:val="0098671A"/>
    <w:rsid w:val="0099598A"/>
    <w:rsid w:val="009A23A7"/>
    <w:rsid w:val="009A3192"/>
    <w:rsid w:val="009A64AC"/>
    <w:rsid w:val="009C2122"/>
    <w:rsid w:val="009C2F04"/>
    <w:rsid w:val="009C47BA"/>
    <w:rsid w:val="009C7C04"/>
    <w:rsid w:val="009F00D1"/>
    <w:rsid w:val="009F152B"/>
    <w:rsid w:val="009F7789"/>
    <w:rsid w:val="00A042FA"/>
    <w:rsid w:val="00A22D31"/>
    <w:rsid w:val="00A276B8"/>
    <w:rsid w:val="00A31921"/>
    <w:rsid w:val="00A453EC"/>
    <w:rsid w:val="00A5000A"/>
    <w:rsid w:val="00A575C5"/>
    <w:rsid w:val="00A6286D"/>
    <w:rsid w:val="00A66CD2"/>
    <w:rsid w:val="00A77BCC"/>
    <w:rsid w:val="00A84EF2"/>
    <w:rsid w:val="00A971B8"/>
    <w:rsid w:val="00AA099C"/>
    <w:rsid w:val="00AA121A"/>
    <w:rsid w:val="00AB5549"/>
    <w:rsid w:val="00AB7A61"/>
    <w:rsid w:val="00AD02EA"/>
    <w:rsid w:val="00AF2D48"/>
    <w:rsid w:val="00AF71AD"/>
    <w:rsid w:val="00B07E7A"/>
    <w:rsid w:val="00B13C07"/>
    <w:rsid w:val="00B16A1C"/>
    <w:rsid w:val="00B20EC6"/>
    <w:rsid w:val="00B232A9"/>
    <w:rsid w:val="00B3573F"/>
    <w:rsid w:val="00B36AE8"/>
    <w:rsid w:val="00B504D8"/>
    <w:rsid w:val="00B5066A"/>
    <w:rsid w:val="00B51106"/>
    <w:rsid w:val="00B51778"/>
    <w:rsid w:val="00B5488E"/>
    <w:rsid w:val="00B62636"/>
    <w:rsid w:val="00B646A5"/>
    <w:rsid w:val="00B66AB1"/>
    <w:rsid w:val="00B6738D"/>
    <w:rsid w:val="00B81DA6"/>
    <w:rsid w:val="00B9365D"/>
    <w:rsid w:val="00B95939"/>
    <w:rsid w:val="00B95E2A"/>
    <w:rsid w:val="00BA2F7C"/>
    <w:rsid w:val="00BB2BAD"/>
    <w:rsid w:val="00BC2E5A"/>
    <w:rsid w:val="00BC413F"/>
    <w:rsid w:val="00BC4A0B"/>
    <w:rsid w:val="00BD75B9"/>
    <w:rsid w:val="00BE7597"/>
    <w:rsid w:val="00BF35F5"/>
    <w:rsid w:val="00BF3B3E"/>
    <w:rsid w:val="00C004BE"/>
    <w:rsid w:val="00C01713"/>
    <w:rsid w:val="00C034FA"/>
    <w:rsid w:val="00C10D77"/>
    <w:rsid w:val="00C23C8B"/>
    <w:rsid w:val="00C33D18"/>
    <w:rsid w:val="00C37647"/>
    <w:rsid w:val="00C44C6B"/>
    <w:rsid w:val="00C50DC6"/>
    <w:rsid w:val="00C518C6"/>
    <w:rsid w:val="00C53FF6"/>
    <w:rsid w:val="00C64209"/>
    <w:rsid w:val="00C727A8"/>
    <w:rsid w:val="00C7639E"/>
    <w:rsid w:val="00C8179D"/>
    <w:rsid w:val="00C83EA0"/>
    <w:rsid w:val="00C91E09"/>
    <w:rsid w:val="00C9661D"/>
    <w:rsid w:val="00CA599E"/>
    <w:rsid w:val="00CB05E4"/>
    <w:rsid w:val="00CB7E30"/>
    <w:rsid w:val="00CD00CE"/>
    <w:rsid w:val="00CE1F95"/>
    <w:rsid w:val="00CE20D1"/>
    <w:rsid w:val="00CE7396"/>
    <w:rsid w:val="00CF419F"/>
    <w:rsid w:val="00D110FF"/>
    <w:rsid w:val="00D124C0"/>
    <w:rsid w:val="00D17DAE"/>
    <w:rsid w:val="00D26872"/>
    <w:rsid w:val="00D41697"/>
    <w:rsid w:val="00D4313B"/>
    <w:rsid w:val="00D45B01"/>
    <w:rsid w:val="00D52F2D"/>
    <w:rsid w:val="00D5547D"/>
    <w:rsid w:val="00D5582D"/>
    <w:rsid w:val="00D57925"/>
    <w:rsid w:val="00D60091"/>
    <w:rsid w:val="00D65792"/>
    <w:rsid w:val="00D751A2"/>
    <w:rsid w:val="00DA0441"/>
    <w:rsid w:val="00DA4066"/>
    <w:rsid w:val="00DB1C35"/>
    <w:rsid w:val="00DB4578"/>
    <w:rsid w:val="00DE050E"/>
    <w:rsid w:val="00DE2859"/>
    <w:rsid w:val="00E00468"/>
    <w:rsid w:val="00E01673"/>
    <w:rsid w:val="00E2662B"/>
    <w:rsid w:val="00E327CE"/>
    <w:rsid w:val="00E369D5"/>
    <w:rsid w:val="00E37EC6"/>
    <w:rsid w:val="00E4503E"/>
    <w:rsid w:val="00E4778F"/>
    <w:rsid w:val="00E57D95"/>
    <w:rsid w:val="00E60BCC"/>
    <w:rsid w:val="00E618CA"/>
    <w:rsid w:val="00E72954"/>
    <w:rsid w:val="00E8312C"/>
    <w:rsid w:val="00E856B5"/>
    <w:rsid w:val="00E900F5"/>
    <w:rsid w:val="00EA4964"/>
    <w:rsid w:val="00EB1E1E"/>
    <w:rsid w:val="00EB1FA6"/>
    <w:rsid w:val="00EB43EB"/>
    <w:rsid w:val="00EB44AC"/>
    <w:rsid w:val="00EC492F"/>
    <w:rsid w:val="00ED04C1"/>
    <w:rsid w:val="00ED7E44"/>
    <w:rsid w:val="00EE0273"/>
    <w:rsid w:val="00EE0CB1"/>
    <w:rsid w:val="00EE7C69"/>
    <w:rsid w:val="00EF02B0"/>
    <w:rsid w:val="00EF3B58"/>
    <w:rsid w:val="00EF7988"/>
    <w:rsid w:val="00EF7D58"/>
    <w:rsid w:val="00F103B1"/>
    <w:rsid w:val="00F205BC"/>
    <w:rsid w:val="00F227E4"/>
    <w:rsid w:val="00F24E3A"/>
    <w:rsid w:val="00F26A48"/>
    <w:rsid w:val="00F274FE"/>
    <w:rsid w:val="00F45EF6"/>
    <w:rsid w:val="00F52A86"/>
    <w:rsid w:val="00F56DF8"/>
    <w:rsid w:val="00F61ECD"/>
    <w:rsid w:val="00F637FA"/>
    <w:rsid w:val="00F82392"/>
    <w:rsid w:val="00F82F26"/>
    <w:rsid w:val="00F907E3"/>
    <w:rsid w:val="00F921A6"/>
    <w:rsid w:val="00F940D4"/>
    <w:rsid w:val="00FA3A3C"/>
    <w:rsid w:val="00FA79E5"/>
    <w:rsid w:val="00FA7D20"/>
    <w:rsid w:val="00FB0574"/>
    <w:rsid w:val="00FB6B4F"/>
    <w:rsid w:val="00FE5A74"/>
    <w:rsid w:val="00FE5ABD"/>
    <w:rsid w:val="00FE7598"/>
    <w:rsid w:val="00FF2476"/>
    <w:rsid w:val="00FF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8645E9"/>
  <w15:chartTrackingRefBased/>
  <w15:docId w15:val="{C5A4A712-D211-4D7A-9294-6C7CE0DE3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05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B0557"/>
  </w:style>
  <w:style w:type="paragraph" w:styleId="a5">
    <w:name w:val="footer"/>
    <w:basedOn w:val="a"/>
    <w:link w:val="a6"/>
    <w:uiPriority w:val="99"/>
    <w:unhideWhenUsed/>
    <w:rsid w:val="001B05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B0557"/>
  </w:style>
  <w:style w:type="table" w:styleId="4-1">
    <w:name w:val="Grid Table 4 Accent 1"/>
    <w:basedOn w:val="a1"/>
    <w:uiPriority w:val="49"/>
    <w:rsid w:val="00E60BC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7">
    <w:name w:val="Revision"/>
    <w:hidden/>
    <w:uiPriority w:val="99"/>
    <w:semiHidden/>
    <w:rsid w:val="00472BE0"/>
  </w:style>
  <w:style w:type="table" w:styleId="4-6">
    <w:name w:val="Grid Table 4 Accent 6"/>
    <w:basedOn w:val="a1"/>
    <w:uiPriority w:val="49"/>
    <w:rsid w:val="001848E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a8">
    <w:name w:val="annotation reference"/>
    <w:basedOn w:val="a0"/>
    <w:uiPriority w:val="99"/>
    <w:semiHidden/>
    <w:unhideWhenUsed/>
    <w:rsid w:val="0051760F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51760F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51760F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1760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176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521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ihiro Watanabe</dc:creator>
  <cp:lastModifiedBy>久保田 芳明</cp:lastModifiedBy>
  <cp:revision>20</cp:revision>
  <dcterms:created xsi:type="dcterms:W3CDTF">2023-03-13T04:10:00Z</dcterms:created>
  <dcterms:modified xsi:type="dcterms:W3CDTF">2024-03-23T15:11:00Z</dcterms:modified>
</cp:coreProperties>
</file>